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 as the analysis are post hoc analysis conducted with no regard to alloc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allocation groups are not compared in this manuscrip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his is post hoc analysis – numbers of infants for each analysis are given in method-section and in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ill on going with 2- year follow-up. Mentioned page 10 below figure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table 1 but not listed according to allocation, as the analysis are conducted post hoc with no regard to allocation</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analyses according to allocation are conducted but numbers are described in detail in table 1-3 – page 9,11, and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 as it is post hoc analysis not using the alloc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ntioned in the article with the primary outcome referred in the manuscrip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6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ed in the submitted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2T21:59:00Z</dcterms:created>
  <dc:creator>pplouffe</dc:creator>
  <dc:description/>
  <cp:keywords/>
  <dc:language>en-US</dc:language>
  <cp:lastModifiedBy>Anne Mette Plomgaard</cp:lastModifiedBy>
  <cp:lastPrinted>2010-02-23T13:00:00Z</cp:lastPrinted>
  <dcterms:modified xsi:type="dcterms:W3CDTF">2016-02-22T21:59:00Z</dcterms:modified>
  <cp:revision>2</cp:revision>
  <dc:subject/>
  <dc:title>The Impact of a Community-Oriented Problem-Based Learning Curriculum Reform on the Quality of Primary Care Delivered by Gradua</dc:title>
</cp:coreProperties>
</file>